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200" w:line="360" w:lineRule="auto"/>
        <w:rPr/>
      </w:pPr>
      <w:r w:rsidDel="00000000" w:rsidR="00000000" w:rsidRPr="00000000">
        <w:rPr>
          <w:rtl w:val="0"/>
        </w:rPr>
        <w:t xml:space="preserve">Supplementary Table 1 - Statistics and quality control of reads generated for each sample.</w:t>
      </w:r>
    </w:p>
    <w:p w:rsidR="00000000" w:rsidDel="00000000" w:rsidP="00000000" w:rsidRDefault="00000000" w:rsidRPr="00000000" w14:paraId="00000002">
      <w:pPr>
        <w:spacing w:after="200" w:line="360" w:lineRule="auto"/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59.999999999998" w:type="dxa"/>
        <w:jc w:val="left"/>
        <w:tblInd w:w="40.0" w:type="pc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286.8842729970324"/>
        <w:gridCol w:w="1212.8189910979227"/>
        <w:gridCol w:w="1212.8189910979227"/>
        <w:gridCol w:w="435.13353115727"/>
        <w:gridCol w:w="1509.080118694362"/>
        <w:gridCol w:w="925.8160237388723"/>
        <w:gridCol w:w="925.8160237388723"/>
        <w:gridCol w:w="925.8160237388723"/>
        <w:gridCol w:w="925.8160237388723"/>
        <w:tblGridChange w:id="0">
          <w:tblGrid>
            <w:gridCol w:w="1286.8842729970324"/>
            <w:gridCol w:w="1212.8189910979227"/>
            <w:gridCol w:w="1212.8189910979227"/>
            <w:gridCol w:w="435.13353115727"/>
            <w:gridCol w:w="1509.080118694362"/>
            <w:gridCol w:w="925.8160237388723"/>
            <w:gridCol w:w="925.8160237388723"/>
            <w:gridCol w:w="925.8160237388723"/>
            <w:gridCol w:w="925.8160237388723"/>
          </w:tblGrid>
        </w:tblGridChange>
      </w:tblGrid>
      <w:tr>
        <w:trPr>
          <w:trHeight w:val="43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Sample_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onditio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Cell_typ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ad Or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In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Yield(Bases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Rea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% of &gt;= Q30 Bases(PF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16"/>
                <w:szCs w:val="16"/>
                <w:rtl w:val="0"/>
              </w:rPr>
              <w:t xml:space="preserve">Mean Quality Score(PF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503_S18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GCGGTT-AGCGCT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143,733,5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,027,0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503_S18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CGCGGTT-AGCGCT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143,733,5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1,027,0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505_S19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TATAACC-GATATC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833,050,6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,950,9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6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505_S19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TATAACC-GATATC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833,050,6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7,950,99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4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506_S20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ACTTGG-CGCAGA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103,306,9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725,8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506_S20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ACTTGG-CGCAGA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103,306,9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725,81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1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3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74_S21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AGTCCAA-TATGAG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408,218,6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,744,7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7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74_S21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AGTCCAA-TATGAG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408,218,6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3,744,7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7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75_S22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CCACTG-AGGTGC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467,352,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,330,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5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75_S22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5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CCACTG-AGGTGCG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467,352,5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,330,22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4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76_S23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TTGTCA-GAACAT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238,628,7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,065,6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76_S23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TTGTCA-GAACATA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238,628,7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2,065,63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3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10_S24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AGCTAG-ACATAG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569,528,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,341,8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7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10_S24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AAGCTAG-ACATAG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569,528,1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,341,86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11_S25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ATCGA-GTGCG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847,078,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,089,8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5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11_S25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TGGATCGA-GTGCGA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847,078,4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8,089,8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8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12_S26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TTCAGG-CCAACA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034,131,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,941,8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6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12_S26_L00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8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GPS - Fibroblas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GTTCAGG-CCAACAG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034,131,1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,941,89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5.6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2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897_R2903_S237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A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GGACAAC-TCCGGA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838,845,9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,107,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4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897_R2903_S237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GGACAAC-TCCGGA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838,845,9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,107,3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B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898_S238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ATGGAT-CTGTAT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051,956,2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217,3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4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898_S238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ATGGAT-CTGTATT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051,956,2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C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217,38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.2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8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899_S239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GCAAGC-TCACGC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920,320,7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,914,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1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899_S239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D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GCAAGC-TCACGCC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920,320,7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,914,06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2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31_S240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AGATACT-ACTTAC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440,721,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,066,5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6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31_S240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E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AGATACT-ACTTAC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440,721,2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,066,5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4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32_S241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AGCGTC-GTCCGT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516,011,8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,811,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3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F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32_S241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GAGCGTC-GTCCGT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516,011,8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4,811,99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4.2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33_S242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GGCATG-AAGGT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036,709,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,967,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0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033_S242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TGGCATG-AAGGTAC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036,709,5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9,967,42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.4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8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01_S243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AATGCA-GGAACG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1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051,587,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213,7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3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01_S243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Contr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CAATGCA-GGAACGT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,051,587,2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0,213,7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.3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02_S244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2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TTCCAAT-AATTCT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096,673,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,561,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5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02_S244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2.5uM Pep1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GTTCCAAT-AATTCT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,096,673,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40,561,1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4.1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03_S245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3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0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1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CTTGGC-GGCCTC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925,069,8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4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,961,0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5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6.4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6.4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trHeight w:val="315" w:hRule="atLeast"/>
        </w:trPr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3303_S245_L00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4h with 100nM Rap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Heathy - Fibroblasts 41 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R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B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ACCTTGGC-GGCCTCA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,925,069,8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D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28,961,0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93.0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cccccc" w:space="0" w:sz="6" w:val="single"/>
              <w:right w:color="cccccc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14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16"/>
                <w:szCs w:val="16"/>
                <w:rtl w:val="0"/>
              </w:rPr>
              <w:t xml:space="preserve">35.79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150">
      <w:pPr>
        <w:spacing w:after="200" w:line="360" w:lineRule="auto"/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